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04695" w14:textId="77777777" w:rsidR="00F64AED" w:rsidRDefault="00F64AED">
      <w:pPr>
        <w:rPr>
          <w:lang w:val="en-US"/>
        </w:rPr>
      </w:pPr>
      <w:bookmarkStart w:id="0" w:name="_GoBack"/>
      <w:bookmarkEnd w:id="0"/>
      <w:r w:rsidRPr="00F64AED">
        <w:rPr>
          <w:lang w:val="en-US"/>
        </w:rPr>
        <w:t>Suplementary File 1</w:t>
      </w:r>
      <w:r w:rsidR="00665AD0">
        <w:rPr>
          <w:lang w:val="en-US"/>
        </w:rPr>
        <w:t xml:space="preserve"> </w:t>
      </w:r>
      <w:r w:rsidRPr="00F64AED">
        <w:rPr>
          <w:lang w:val="en-US"/>
        </w:rPr>
        <w:t>Key concept from all the included studi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957"/>
      </w:tblGrid>
      <w:tr w:rsidR="00F64AED" w:rsidRPr="00F9594B" w14:paraId="03FFCB60" w14:textId="77777777" w:rsidTr="006425A1">
        <w:tc>
          <w:tcPr>
            <w:tcW w:w="4957" w:type="dxa"/>
            <w:shd w:val="clear" w:color="auto" w:fill="D9D9D9" w:themeFill="background1" w:themeFillShade="D9"/>
          </w:tcPr>
          <w:p w14:paraId="084063ED" w14:textId="77777777" w:rsidR="00F64AED" w:rsidRDefault="00F64AED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6064D8">
              <w:rPr>
                <w:b/>
                <w:sz w:val="24"/>
                <w:szCs w:val="24"/>
                <w:lang w:val="en-GB"/>
              </w:rPr>
              <w:t>Key concepts from the index study</w:t>
            </w:r>
          </w:p>
          <w:p w14:paraId="29462B81" w14:textId="77777777" w:rsidR="00F64AED" w:rsidRPr="006064D8" w:rsidRDefault="00F64AED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cLaughlin, 2013</w:t>
            </w:r>
          </w:p>
        </w:tc>
      </w:tr>
      <w:tr w:rsidR="00F64AED" w:rsidRPr="006064D8" w14:paraId="6987AF56" w14:textId="77777777" w:rsidTr="006425A1">
        <w:tc>
          <w:tcPr>
            <w:tcW w:w="4957" w:type="dxa"/>
          </w:tcPr>
          <w:p w14:paraId="0729CC1A" w14:textId="77777777" w:rsidR="00F64AED" w:rsidRPr="006064D8" w:rsidRDefault="00F64AED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6064D8">
              <w:rPr>
                <w:sz w:val="24"/>
                <w:szCs w:val="24"/>
                <w:lang w:val="en-GB"/>
              </w:rPr>
              <w:t>Expert novices</w:t>
            </w:r>
          </w:p>
        </w:tc>
      </w:tr>
      <w:tr w:rsidR="00F64AED" w:rsidRPr="00CF6C37" w14:paraId="628A0547" w14:textId="77777777" w:rsidTr="006425A1">
        <w:tc>
          <w:tcPr>
            <w:tcW w:w="4957" w:type="dxa"/>
          </w:tcPr>
          <w:p w14:paraId="155E6D0B" w14:textId="77777777" w:rsidR="00F64AED" w:rsidRPr="006064D8" w:rsidRDefault="00F64AED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6064D8">
              <w:rPr>
                <w:sz w:val="24"/>
                <w:szCs w:val="24"/>
                <w:lang w:val="en-GB"/>
              </w:rPr>
              <w:t>Evidence and experience</w:t>
            </w:r>
            <w:r>
              <w:rPr>
                <w:sz w:val="24"/>
                <w:szCs w:val="24"/>
                <w:lang w:val="en-GB"/>
              </w:rPr>
              <w:t>-</w:t>
            </w:r>
            <w:r w:rsidRPr="006064D8">
              <w:rPr>
                <w:sz w:val="24"/>
                <w:szCs w:val="24"/>
                <w:lang w:val="en-GB"/>
              </w:rPr>
              <w:t>based expectations</w:t>
            </w:r>
          </w:p>
        </w:tc>
      </w:tr>
      <w:tr w:rsidR="00F64AED" w:rsidRPr="006064D8" w14:paraId="7078156E" w14:textId="77777777" w:rsidTr="006425A1">
        <w:tc>
          <w:tcPr>
            <w:tcW w:w="4957" w:type="dxa"/>
          </w:tcPr>
          <w:p w14:paraId="63F95D2B" w14:textId="77777777" w:rsidR="00F64AED" w:rsidRPr="006064D8" w:rsidRDefault="00F64AED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6064D8">
              <w:rPr>
                <w:sz w:val="24"/>
                <w:szCs w:val="24"/>
                <w:lang w:val="en-GB"/>
              </w:rPr>
              <w:t>Negotiating new systems</w:t>
            </w:r>
          </w:p>
        </w:tc>
      </w:tr>
      <w:tr w:rsidR="00F64AED" w:rsidRPr="006064D8" w14:paraId="76D51C2C" w14:textId="77777777" w:rsidTr="006425A1">
        <w:tc>
          <w:tcPr>
            <w:tcW w:w="4957" w:type="dxa"/>
          </w:tcPr>
          <w:p w14:paraId="49DB22DC" w14:textId="77777777" w:rsidR="00F64AED" w:rsidRPr="006064D8" w:rsidRDefault="00F64AED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6064D8">
              <w:rPr>
                <w:sz w:val="24"/>
                <w:szCs w:val="24"/>
                <w:lang w:val="en-GB"/>
              </w:rPr>
              <w:t>Interdependence</w:t>
            </w:r>
          </w:p>
        </w:tc>
      </w:tr>
      <w:tr w:rsidR="00F64AED" w:rsidRPr="006064D8" w14:paraId="60C9D6DF" w14:textId="77777777" w:rsidTr="006425A1">
        <w:tc>
          <w:tcPr>
            <w:tcW w:w="4957" w:type="dxa"/>
          </w:tcPr>
          <w:p w14:paraId="68A6C469" w14:textId="77777777" w:rsidR="00F64AED" w:rsidRPr="006064D8" w:rsidRDefault="00F64AED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6064D8">
              <w:rPr>
                <w:sz w:val="24"/>
                <w:szCs w:val="24"/>
                <w:lang w:val="en-GB"/>
              </w:rPr>
              <w:t>Accepting less</w:t>
            </w:r>
          </w:p>
        </w:tc>
      </w:tr>
    </w:tbl>
    <w:p w14:paraId="3A4503FA" w14:textId="77777777" w:rsidR="00F64AED" w:rsidRDefault="00F64AED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658"/>
      </w:tblGrid>
      <w:tr w:rsidR="00F64AED" w:rsidRPr="00F9594B" w14:paraId="26E74CE7" w14:textId="77777777" w:rsidTr="00F453F8">
        <w:tc>
          <w:tcPr>
            <w:tcW w:w="6658" w:type="dxa"/>
            <w:shd w:val="clear" w:color="auto" w:fill="D9D9D9" w:themeFill="background1" w:themeFillShade="D9"/>
          </w:tcPr>
          <w:p w14:paraId="04B654EE" w14:textId="77777777" w:rsidR="00F64AED" w:rsidRDefault="00F64AED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6064D8">
              <w:rPr>
                <w:b/>
                <w:sz w:val="24"/>
                <w:szCs w:val="24"/>
                <w:lang w:val="en-GB"/>
              </w:rPr>
              <w:t xml:space="preserve">Key concepts </w:t>
            </w:r>
          </w:p>
          <w:p w14:paraId="61E4F065" w14:textId="77777777" w:rsidR="00F64AED" w:rsidRPr="006064D8" w:rsidRDefault="00F64AED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trand et al., 2018</w:t>
            </w:r>
          </w:p>
        </w:tc>
      </w:tr>
      <w:tr w:rsidR="00F64AED" w:rsidRPr="00CF6C37" w14:paraId="05819C6D" w14:textId="77777777" w:rsidTr="00F453F8">
        <w:tc>
          <w:tcPr>
            <w:tcW w:w="6658" w:type="dxa"/>
          </w:tcPr>
          <w:p w14:paraId="127DF736" w14:textId="77777777" w:rsidR="00F64AED" w:rsidRPr="006064D8" w:rsidRDefault="00F64AED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Taking responsibility for your own diabetes is a </w:t>
            </w:r>
            <w:r w:rsidR="00F453F8">
              <w:rPr>
                <w:sz w:val="24"/>
                <w:szCs w:val="24"/>
                <w:lang w:val="en-GB"/>
              </w:rPr>
              <w:t>process</w:t>
            </w:r>
          </w:p>
        </w:tc>
      </w:tr>
      <w:tr w:rsidR="00F64AED" w:rsidRPr="00CF6C37" w14:paraId="2A65D123" w14:textId="77777777" w:rsidTr="00F453F8">
        <w:tc>
          <w:tcPr>
            <w:tcW w:w="6658" w:type="dxa"/>
          </w:tcPr>
          <w:p w14:paraId="585AB1DA" w14:textId="77777777" w:rsidR="00F64AED" w:rsidRPr="00F64AED" w:rsidRDefault="00F64AED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king responsibility for own diabetes is dependent on coping</w:t>
            </w:r>
          </w:p>
        </w:tc>
      </w:tr>
      <w:tr w:rsidR="00F64AED" w:rsidRPr="00CF6C37" w14:paraId="02412442" w14:textId="77777777" w:rsidTr="00F453F8">
        <w:tc>
          <w:tcPr>
            <w:tcW w:w="6658" w:type="dxa"/>
          </w:tcPr>
          <w:p w14:paraId="1F14F67F" w14:textId="77777777" w:rsidR="00F64AED" w:rsidRPr="00F64AED" w:rsidRDefault="00F64AED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t is demanding to take responsibility for own diabetes</w:t>
            </w:r>
          </w:p>
        </w:tc>
      </w:tr>
    </w:tbl>
    <w:p w14:paraId="18189B58" w14:textId="77777777" w:rsidR="00F64AED" w:rsidRDefault="00F64AED">
      <w:pPr>
        <w:rPr>
          <w:lang w:val="en-US"/>
        </w:rPr>
      </w:pPr>
    </w:p>
    <w:tbl>
      <w:tblPr>
        <w:tblStyle w:val="Tabel-Gitter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F64AED" w:rsidRPr="00665AD0" w14:paraId="13925193" w14:textId="77777777" w:rsidTr="00665AD0">
        <w:tc>
          <w:tcPr>
            <w:tcW w:w="9776" w:type="dxa"/>
            <w:shd w:val="clear" w:color="auto" w:fill="D9D9D9" w:themeFill="background1" w:themeFillShade="D9"/>
          </w:tcPr>
          <w:p w14:paraId="030C4EA0" w14:textId="77777777" w:rsidR="00F64AED" w:rsidRPr="00665AD0" w:rsidRDefault="00F64AED" w:rsidP="006425A1">
            <w:pPr>
              <w:spacing w:line="360" w:lineRule="auto"/>
              <w:rPr>
                <w:b/>
                <w:sz w:val="24"/>
                <w:szCs w:val="24"/>
              </w:rPr>
            </w:pPr>
            <w:r w:rsidRPr="00665AD0">
              <w:rPr>
                <w:b/>
                <w:sz w:val="24"/>
                <w:szCs w:val="24"/>
              </w:rPr>
              <w:t xml:space="preserve">Key concepts </w:t>
            </w:r>
          </w:p>
          <w:p w14:paraId="0A30F777" w14:textId="77777777" w:rsidR="00F64AED" w:rsidRPr="00665AD0" w:rsidRDefault="00F64AED" w:rsidP="006425A1">
            <w:pPr>
              <w:spacing w:line="360" w:lineRule="auto"/>
              <w:rPr>
                <w:b/>
                <w:sz w:val="24"/>
                <w:szCs w:val="24"/>
              </w:rPr>
            </w:pPr>
            <w:r w:rsidRPr="00665AD0">
              <w:rPr>
                <w:b/>
                <w:sz w:val="24"/>
                <w:szCs w:val="24"/>
              </w:rPr>
              <w:t>Lariviére-Bastien et al., 2013</w:t>
            </w:r>
          </w:p>
        </w:tc>
      </w:tr>
      <w:tr w:rsidR="00F64AED" w:rsidRPr="00CF6C37" w14:paraId="7107F914" w14:textId="77777777" w:rsidTr="00665AD0">
        <w:tc>
          <w:tcPr>
            <w:tcW w:w="9776" w:type="dxa"/>
          </w:tcPr>
          <w:p w14:paraId="6F50277E" w14:textId="77777777" w:rsidR="00F64AED" w:rsidRPr="006064D8" w:rsidRDefault="00665AD0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ransition envisaged with fear and Apprehension</w:t>
            </w:r>
          </w:p>
        </w:tc>
      </w:tr>
      <w:tr w:rsidR="00F64AED" w:rsidRPr="00CF6C37" w14:paraId="393BED34" w14:textId="77777777" w:rsidTr="00665AD0">
        <w:tc>
          <w:tcPr>
            <w:tcW w:w="9776" w:type="dxa"/>
          </w:tcPr>
          <w:p w14:paraId="59EB76DD" w14:textId="77777777" w:rsidR="00F64AED" w:rsidRPr="00F64AED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ck of cooperation or communication between providers in the Pediatric and Adult healthcare systems</w:t>
            </w:r>
          </w:p>
        </w:tc>
      </w:tr>
      <w:tr w:rsidR="00F64AED" w:rsidRPr="00CF6C37" w14:paraId="017CB254" w14:textId="77777777" w:rsidTr="00665AD0">
        <w:tc>
          <w:tcPr>
            <w:tcW w:w="9776" w:type="dxa"/>
          </w:tcPr>
          <w:p w14:paraId="4B07B377" w14:textId="77777777" w:rsidR="00F64AED" w:rsidRPr="00F64AED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ck of support, preparation, and information during the transition</w:t>
            </w:r>
          </w:p>
        </w:tc>
      </w:tr>
      <w:tr w:rsidR="00665AD0" w:rsidRPr="00CF6C37" w14:paraId="3AD81C7A" w14:textId="77777777" w:rsidTr="00665AD0">
        <w:tc>
          <w:tcPr>
            <w:tcW w:w="9776" w:type="dxa"/>
          </w:tcPr>
          <w:p w14:paraId="27D1E8AE" w14:textId="77777777" w:rsidR="00665AD0" w:rsidRPr="00F64AED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mproper management and transfer og medical records</w:t>
            </w:r>
          </w:p>
        </w:tc>
      </w:tr>
      <w:tr w:rsidR="00665AD0" w:rsidRPr="00CF6C37" w14:paraId="35F55D0E" w14:textId="77777777" w:rsidTr="00665AD0">
        <w:tc>
          <w:tcPr>
            <w:tcW w:w="9776" w:type="dxa"/>
          </w:tcPr>
          <w:p w14:paraId="0FC93B51" w14:textId="77777777" w:rsidR="00665AD0" w:rsidRPr="00F64AED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fficulties related to the differences between the 2 healthcare systems</w:t>
            </w:r>
          </w:p>
        </w:tc>
      </w:tr>
      <w:tr w:rsidR="00665AD0" w:rsidRPr="00CF6C37" w14:paraId="0D5ACA77" w14:textId="77777777" w:rsidTr="00665AD0">
        <w:tc>
          <w:tcPr>
            <w:tcW w:w="9776" w:type="dxa"/>
          </w:tcPr>
          <w:p w14:paraId="20FFB8A1" w14:textId="77777777" w:rsidR="00665AD0" w:rsidRPr="00F64AED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rupt loss of services, feeling a void at the time of transition</w:t>
            </w:r>
          </w:p>
        </w:tc>
      </w:tr>
      <w:tr w:rsidR="00665AD0" w:rsidRPr="00CF6C37" w14:paraId="3536464F" w14:textId="77777777" w:rsidTr="00665AD0">
        <w:tc>
          <w:tcPr>
            <w:tcW w:w="9776" w:type="dxa"/>
          </w:tcPr>
          <w:p w14:paraId="6F15DFC4" w14:textId="77777777" w:rsidR="00665AD0" w:rsidRPr="00F64AED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elings of abandonment during the transition</w:t>
            </w:r>
          </w:p>
        </w:tc>
      </w:tr>
      <w:tr w:rsidR="00665AD0" w:rsidRPr="00CF6C37" w14:paraId="2EA17B88" w14:textId="77777777" w:rsidTr="00665AD0">
        <w:tc>
          <w:tcPr>
            <w:tcW w:w="9776" w:type="dxa"/>
          </w:tcPr>
          <w:p w14:paraId="7E3411F2" w14:textId="77777777" w:rsidR="00665AD0" w:rsidRDefault="00665AD0" w:rsidP="006425A1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dness to leave the pediatric system</w:t>
            </w:r>
          </w:p>
        </w:tc>
      </w:tr>
    </w:tbl>
    <w:p w14:paraId="040CEBBF" w14:textId="77777777" w:rsidR="00F64AED" w:rsidRDefault="00F64AED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366"/>
      </w:tblGrid>
      <w:tr w:rsidR="0042474A" w:rsidRPr="00F9594B" w14:paraId="49524AF6" w14:textId="77777777" w:rsidTr="0042474A">
        <w:tc>
          <w:tcPr>
            <w:tcW w:w="7366" w:type="dxa"/>
            <w:shd w:val="clear" w:color="auto" w:fill="D9D9D9" w:themeFill="background1" w:themeFillShade="D9"/>
          </w:tcPr>
          <w:p w14:paraId="7EBCC1F8" w14:textId="77777777" w:rsidR="0042474A" w:rsidRDefault="0042474A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6064D8">
              <w:rPr>
                <w:b/>
                <w:sz w:val="24"/>
                <w:szCs w:val="24"/>
                <w:lang w:val="en-GB"/>
              </w:rPr>
              <w:t xml:space="preserve">Key concepts </w:t>
            </w:r>
          </w:p>
          <w:p w14:paraId="2A6A4127" w14:textId="77777777" w:rsidR="0042474A" w:rsidRPr="006064D8" w:rsidRDefault="0042474A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Björnquist et al., 2014</w:t>
            </w:r>
          </w:p>
        </w:tc>
      </w:tr>
      <w:tr w:rsidR="0042474A" w:rsidRPr="00CF6C37" w14:paraId="656CB959" w14:textId="77777777" w:rsidTr="0042474A">
        <w:tc>
          <w:tcPr>
            <w:tcW w:w="7366" w:type="dxa"/>
          </w:tcPr>
          <w:p w14:paraId="75129861" w14:textId="77777777" w:rsidR="0042474A" w:rsidRPr="006064D8" w:rsidRDefault="0042474A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Belonging to a family means security but may be “too much”</w:t>
            </w:r>
          </w:p>
        </w:tc>
      </w:tr>
      <w:tr w:rsidR="0042474A" w:rsidRPr="00CF6C37" w14:paraId="45A60F47" w14:textId="77777777" w:rsidTr="0042474A">
        <w:tc>
          <w:tcPr>
            <w:tcW w:w="7366" w:type="dxa"/>
          </w:tcPr>
          <w:p w14:paraId="170F6BC4" w14:textId="77777777" w:rsidR="0042474A" w:rsidRPr="006064D8" w:rsidRDefault="0042474A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cializing and experiencing love is necessary, but not always possible</w:t>
            </w:r>
          </w:p>
        </w:tc>
      </w:tr>
      <w:tr w:rsidR="0042474A" w:rsidRPr="00CF6C37" w14:paraId="6604274D" w14:textId="77777777" w:rsidTr="0042474A">
        <w:tc>
          <w:tcPr>
            <w:tcW w:w="7366" w:type="dxa"/>
          </w:tcPr>
          <w:p w14:paraId="0EA4DECD" w14:textId="77777777" w:rsidR="0042474A" w:rsidRPr="006064D8" w:rsidRDefault="0042474A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ctivities in daily life are manageable, but challenging</w:t>
            </w:r>
          </w:p>
        </w:tc>
      </w:tr>
      <w:tr w:rsidR="0042474A" w:rsidRPr="00CF6C37" w14:paraId="57F7EE81" w14:textId="77777777" w:rsidTr="0042474A">
        <w:tc>
          <w:tcPr>
            <w:tcW w:w="7366" w:type="dxa"/>
          </w:tcPr>
          <w:p w14:paraId="4864A417" w14:textId="77777777" w:rsidR="0042474A" w:rsidRPr="006064D8" w:rsidRDefault="0042474A" w:rsidP="0042474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rrounded by support, but what is going on?</w:t>
            </w:r>
          </w:p>
        </w:tc>
      </w:tr>
      <w:tr w:rsidR="0042474A" w:rsidRPr="00CF6C37" w14:paraId="6DCF7F3F" w14:textId="77777777" w:rsidTr="0042474A">
        <w:tc>
          <w:tcPr>
            <w:tcW w:w="7366" w:type="dxa"/>
          </w:tcPr>
          <w:p w14:paraId="5D85B722" w14:textId="77777777" w:rsidR="0042474A" w:rsidRPr="006064D8" w:rsidRDefault="0042474A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pes for the future, but a desire for stepping-stone</w:t>
            </w:r>
          </w:p>
        </w:tc>
      </w:tr>
    </w:tbl>
    <w:p w14:paraId="4C51834E" w14:textId="77777777" w:rsidR="00665AD0" w:rsidRDefault="00665AD0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366"/>
      </w:tblGrid>
      <w:tr w:rsidR="0042474A" w:rsidRPr="00F9594B" w14:paraId="3DEC54AC" w14:textId="77777777" w:rsidTr="006425A1">
        <w:tc>
          <w:tcPr>
            <w:tcW w:w="7366" w:type="dxa"/>
            <w:shd w:val="clear" w:color="auto" w:fill="D9D9D9" w:themeFill="background1" w:themeFillShade="D9"/>
          </w:tcPr>
          <w:p w14:paraId="6E272512" w14:textId="77777777" w:rsidR="0042474A" w:rsidRDefault="0042474A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6064D8">
              <w:rPr>
                <w:b/>
                <w:sz w:val="24"/>
                <w:szCs w:val="24"/>
                <w:lang w:val="en-GB"/>
              </w:rPr>
              <w:t xml:space="preserve">Key concepts </w:t>
            </w:r>
          </w:p>
          <w:p w14:paraId="6EC6064B" w14:textId="77777777" w:rsidR="0042474A" w:rsidRPr="006064D8" w:rsidRDefault="0042474A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eung et al., 2021</w:t>
            </w:r>
          </w:p>
        </w:tc>
      </w:tr>
      <w:tr w:rsidR="0042474A" w:rsidRPr="00CF6C37" w14:paraId="75FAF246" w14:textId="77777777" w:rsidTr="006425A1">
        <w:tc>
          <w:tcPr>
            <w:tcW w:w="7366" w:type="dxa"/>
          </w:tcPr>
          <w:p w14:paraId="2E7913D7" w14:textId="77777777" w:rsidR="0042474A" w:rsidRPr="006064D8" w:rsidRDefault="0042474A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dividualization – how to personalize the transition experience</w:t>
            </w:r>
          </w:p>
        </w:tc>
      </w:tr>
      <w:tr w:rsidR="0042474A" w:rsidRPr="00CF6C37" w14:paraId="61BFDCB0" w14:textId="77777777" w:rsidTr="006425A1">
        <w:tc>
          <w:tcPr>
            <w:tcW w:w="7366" w:type="dxa"/>
          </w:tcPr>
          <w:p w14:paraId="372D5919" w14:textId="77777777" w:rsidR="0042474A" w:rsidRPr="006064D8" w:rsidRDefault="0042474A" w:rsidP="0042474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dentity – how the world relates to my diabet</w:t>
            </w:r>
            <w:r w:rsidR="000961C3">
              <w:rPr>
                <w:sz w:val="24"/>
                <w:szCs w:val="24"/>
                <w:lang w:val="en-GB"/>
              </w:rPr>
              <w:t>e</w:t>
            </w:r>
            <w:r>
              <w:rPr>
                <w:sz w:val="24"/>
                <w:szCs w:val="24"/>
                <w:lang w:val="en-GB"/>
              </w:rPr>
              <w:t>s</w:t>
            </w:r>
          </w:p>
        </w:tc>
      </w:tr>
      <w:tr w:rsidR="0042474A" w:rsidRPr="00CF6C37" w14:paraId="53FE7451" w14:textId="77777777" w:rsidTr="006425A1">
        <w:tc>
          <w:tcPr>
            <w:tcW w:w="7366" w:type="dxa"/>
          </w:tcPr>
          <w:p w14:paraId="18822627" w14:textId="77777777" w:rsidR="0042474A" w:rsidRPr="006064D8" w:rsidRDefault="0042474A" w:rsidP="0042474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terconnection – how my support system can help me with my diabetes</w:t>
            </w:r>
          </w:p>
        </w:tc>
      </w:tr>
      <w:tr w:rsidR="0042474A" w:rsidRPr="00CF6C37" w14:paraId="05BE0181" w14:textId="77777777" w:rsidTr="006425A1">
        <w:tc>
          <w:tcPr>
            <w:tcW w:w="7366" w:type="dxa"/>
          </w:tcPr>
          <w:p w14:paraId="63C13292" w14:textId="77777777" w:rsidR="0042474A" w:rsidRPr="006064D8" w:rsidRDefault="0042474A" w:rsidP="0042474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mpediment – how my diabetes limits me</w:t>
            </w:r>
          </w:p>
        </w:tc>
      </w:tr>
    </w:tbl>
    <w:p w14:paraId="654C6C01" w14:textId="77777777" w:rsidR="0042474A" w:rsidRDefault="0042474A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642"/>
      </w:tblGrid>
      <w:tr w:rsidR="0042474A" w:rsidRPr="009106E2" w14:paraId="40141059" w14:textId="77777777" w:rsidTr="009106E2">
        <w:tc>
          <w:tcPr>
            <w:tcW w:w="8642" w:type="dxa"/>
            <w:shd w:val="clear" w:color="auto" w:fill="D9D9D9" w:themeFill="background1" w:themeFillShade="D9"/>
          </w:tcPr>
          <w:p w14:paraId="3FD860C5" w14:textId="77777777" w:rsidR="0042474A" w:rsidRPr="009106E2" w:rsidRDefault="0042474A" w:rsidP="006425A1">
            <w:pPr>
              <w:spacing w:line="360" w:lineRule="auto"/>
              <w:rPr>
                <w:b/>
                <w:sz w:val="24"/>
                <w:szCs w:val="24"/>
              </w:rPr>
            </w:pPr>
            <w:r w:rsidRPr="009106E2">
              <w:rPr>
                <w:b/>
                <w:sz w:val="24"/>
                <w:szCs w:val="24"/>
              </w:rPr>
              <w:t xml:space="preserve">Key concepts </w:t>
            </w:r>
          </w:p>
          <w:p w14:paraId="6B052973" w14:textId="77777777" w:rsidR="0042474A" w:rsidRPr="009106E2" w:rsidRDefault="0042474A" w:rsidP="006425A1">
            <w:pPr>
              <w:spacing w:line="360" w:lineRule="auto"/>
              <w:rPr>
                <w:b/>
                <w:sz w:val="24"/>
                <w:szCs w:val="24"/>
              </w:rPr>
            </w:pPr>
            <w:r w:rsidRPr="009106E2">
              <w:rPr>
                <w:b/>
                <w:sz w:val="24"/>
                <w:szCs w:val="24"/>
              </w:rPr>
              <w:t>Iversen et al., 2019</w:t>
            </w:r>
          </w:p>
        </w:tc>
      </w:tr>
      <w:tr w:rsidR="0042474A" w:rsidRPr="00CF6C37" w14:paraId="6333CD17" w14:textId="77777777" w:rsidTr="009106E2">
        <w:tc>
          <w:tcPr>
            <w:tcW w:w="8642" w:type="dxa"/>
          </w:tcPr>
          <w:p w14:paraId="5CC3EBA4" w14:textId="77777777" w:rsidR="0042474A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mited information about the transition</w:t>
            </w:r>
          </w:p>
        </w:tc>
      </w:tr>
      <w:tr w:rsidR="0042474A" w:rsidRPr="00CF6C37" w14:paraId="72B9C4E6" w14:textId="77777777" w:rsidTr="009106E2">
        <w:tc>
          <w:tcPr>
            <w:tcW w:w="8642" w:type="dxa"/>
          </w:tcPr>
          <w:p w14:paraId="554FD561" w14:textId="77777777" w:rsidR="0042474A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ransition from a frequent, thorough and personal follow-up to a less comprehensive and less personal follow-up</w:t>
            </w:r>
          </w:p>
        </w:tc>
      </w:tr>
      <w:tr w:rsidR="0042474A" w:rsidRPr="00CF6C37" w14:paraId="7B64D172" w14:textId="77777777" w:rsidTr="009106E2">
        <w:tc>
          <w:tcPr>
            <w:tcW w:w="8642" w:type="dxa"/>
          </w:tcPr>
          <w:p w14:paraId="5BC3A383" w14:textId="77777777" w:rsidR="0042474A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e importance of being seen as a whole  person</w:t>
            </w:r>
          </w:p>
        </w:tc>
      </w:tr>
      <w:tr w:rsidR="0042474A" w:rsidRPr="00CF6C37" w14:paraId="2B9119FA" w14:textId="77777777" w:rsidTr="009106E2">
        <w:tc>
          <w:tcPr>
            <w:tcW w:w="8642" w:type="dxa"/>
          </w:tcPr>
          <w:p w14:paraId="65C40217" w14:textId="77777777" w:rsidR="0042474A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mited expectations of how the health services were organised</w:t>
            </w:r>
          </w:p>
        </w:tc>
      </w:tr>
    </w:tbl>
    <w:p w14:paraId="789E5BB1" w14:textId="77777777" w:rsidR="0042474A" w:rsidRDefault="0042474A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524"/>
      </w:tblGrid>
      <w:tr w:rsidR="009106E2" w:rsidRPr="009106E2" w14:paraId="705974E0" w14:textId="77777777" w:rsidTr="009106E2">
        <w:tc>
          <w:tcPr>
            <w:tcW w:w="5524" w:type="dxa"/>
            <w:shd w:val="clear" w:color="auto" w:fill="D9D9D9" w:themeFill="background1" w:themeFillShade="D9"/>
          </w:tcPr>
          <w:p w14:paraId="6E308744" w14:textId="77777777" w:rsidR="009106E2" w:rsidRPr="009106E2" w:rsidRDefault="009106E2" w:rsidP="006425A1">
            <w:pPr>
              <w:spacing w:line="360" w:lineRule="auto"/>
              <w:rPr>
                <w:b/>
                <w:sz w:val="24"/>
                <w:szCs w:val="24"/>
              </w:rPr>
            </w:pPr>
            <w:r w:rsidRPr="009106E2">
              <w:rPr>
                <w:b/>
                <w:sz w:val="24"/>
                <w:szCs w:val="24"/>
              </w:rPr>
              <w:t xml:space="preserve">Key concepts </w:t>
            </w:r>
          </w:p>
          <w:p w14:paraId="56C2202E" w14:textId="77777777" w:rsidR="009106E2" w:rsidRPr="009106E2" w:rsidRDefault="009106E2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astensøw-Seidenfaden</w:t>
            </w:r>
            <w:r w:rsidRPr="009106E2">
              <w:rPr>
                <w:b/>
                <w:sz w:val="24"/>
                <w:szCs w:val="24"/>
                <w:lang w:val="en-US"/>
              </w:rPr>
              <w:t xml:space="preserve"> et al.</w:t>
            </w:r>
            <w:r>
              <w:rPr>
                <w:b/>
                <w:sz w:val="24"/>
                <w:szCs w:val="24"/>
                <w:lang w:val="en-US"/>
              </w:rPr>
              <w:t>, 2016</w:t>
            </w:r>
          </w:p>
        </w:tc>
      </w:tr>
      <w:tr w:rsidR="009106E2" w:rsidRPr="0042474A" w14:paraId="30F82600" w14:textId="77777777" w:rsidTr="009106E2">
        <w:tc>
          <w:tcPr>
            <w:tcW w:w="5524" w:type="dxa"/>
          </w:tcPr>
          <w:p w14:paraId="32E5B25B" w14:textId="77777777" w:rsidR="009106E2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riving for safety</w:t>
            </w:r>
          </w:p>
        </w:tc>
      </w:tr>
      <w:tr w:rsidR="009106E2" w:rsidRPr="00F9594B" w14:paraId="55AFEEC5" w14:textId="77777777" w:rsidTr="009106E2">
        <w:tc>
          <w:tcPr>
            <w:tcW w:w="5524" w:type="dxa"/>
          </w:tcPr>
          <w:p w14:paraId="3AD698C7" w14:textId="1AAB307B" w:rsidR="009106E2" w:rsidRPr="006064D8" w:rsidRDefault="009106E2" w:rsidP="000961C3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riving for n</w:t>
            </w:r>
            <w:r w:rsidR="000961C3">
              <w:rPr>
                <w:sz w:val="24"/>
                <w:szCs w:val="24"/>
                <w:lang w:val="en-GB"/>
              </w:rPr>
              <w:t>o</w:t>
            </w:r>
            <w:r>
              <w:rPr>
                <w:sz w:val="24"/>
                <w:szCs w:val="24"/>
                <w:lang w:val="en-GB"/>
              </w:rPr>
              <w:t>rmality</w:t>
            </w:r>
          </w:p>
        </w:tc>
      </w:tr>
      <w:tr w:rsidR="009106E2" w:rsidRPr="0042474A" w14:paraId="02C8820C" w14:textId="77777777" w:rsidTr="009106E2">
        <w:tc>
          <w:tcPr>
            <w:tcW w:w="5524" w:type="dxa"/>
          </w:tcPr>
          <w:p w14:paraId="5967EBA8" w14:textId="77777777" w:rsidR="009106E2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riving for independence</w:t>
            </w:r>
          </w:p>
        </w:tc>
      </w:tr>
      <w:tr w:rsidR="009106E2" w:rsidRPr="0042474A" w14:paraId="4C2EB2DB" w14:textId="77777777" w:rsidTr="009106E2">
        <w:tc>
          <w:tcPr>
            <w:tcW w:w="5524" w:type="dxa"/>
          </w:tcPr>
          <w:p w14:paraId="6131BD0E" w14:textId="77777777" w:rsidR="009106E2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orrying about future</w:t>
            </w:r>
          </w:p>
        </w:tc>
      </w:tr>
    </w:tbl>
    <w:p w14:paraId="36905433" w14:textId="77777777" w:rsidR="009106E2" w:rsidRDefault="009106E2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658"/>
      </w:tblGrid>
      <w:tr w:rsidR="009106E2" w:rsidRPr="00CF6C37" w14:paraId="2003935A" w14:textId="77777777" w:rsidTr="00603704">
        <w:tc>
          <w:tcPr>
            <w:tcW w:w="6658" w:type="dxa"/>
            <w:shd w:val="clear" w:color="auto" w:fill="D9D9D9" w:themeFill="background1" w:themeFillShade="D9"/>
          </w:tcPr>
          <w:p w14:paraId="59FAFDCB" w14:textId="77777777" w:rsidR="009106E2" w:rsidRPr="009106E2" w:rsidRDefault="009106E2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9106E2">
              <w:rPr>
                <w:b/>
                <w:sz w:val="24"/>
                <w:szCs w:val="24"/>
                <w:lang w:val="en-US"/>
              </w:rPr>
              <w:t xml:space="preserve">Key concepts </w:t>
            </w:r>
          </w:p>
          <w:p w14:paraId="0CE749B6" w14:textId="77777777" w:rsidR="009106E2" w:rsidRPr="009106E2" w:rsidRDefault="009106E2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lastRenderedPageBreak/>
              <w:t>Olsson</w:t>
            </w:r>
            <w:r w:rsidRPr="009106E2">
              <w:rPr>
                <w:b/>
                <w:sz w:val="24"/>
                <w:szCs w:val="24"/>
                <w:lang w:val="en-US"/>
              </w:rPr>
              <w:t xml:space="preserve"> et al.</w:t>
            </w:r>
            <w:r>
              <w:rPr>
                <w:b/>
                <w:sz w:val="24"/>
                <w:szCs w:val="24"/>
                <w:lang w:val="en-US"/>
              </w:rPr>
              <w:t>, 2023</w:t>
            </w:r>
          </w:p>
        </w:tc>
      </w:tr>
      <w:tr w:rsidR="009106E2" w:rsidRPr="00CF6C37" w14:paraId="4AA1BDEE" w14:textId="77777777" w:rsidTr="00603704">
        <w:tc>
          <w:tcPr>
            <w:tcW w:w="6658" w:type="dxa"/>
          </w:tcPr>
          <w:p w14:paraId="44389B11" w14:textId="77777777" w:rsidR="009106E2" w:rsidRPr="009106E2" w:rsidRDefault="009106E2" w:rsidP="006425A1">
            <w:pPr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9106E2">
              <w:rPr>
                <w:b/>
                <w:sz w:val="24"/>
                <w:szCs w:val="24"/>
                <w:lang w:val="en-GB"/>
              </w:rPr>
              <w:lastRenderedPageBreak/>
              <w:t>Dreaming of being nurtured towards self-relia</w:t>
            </w:r>
            <w:commentRangeStart w:id="1"/>
            <w:r w:rsidRPr="009106E2">
              <w:rPr>
                <w:b/>
                <w:sz w:val="24"/>
                <w:szCs w:val="24"/>
                <w:lang w:val="en-GB"/>
              </w:rPr>
              <w:t>nce</w:t>
            </w:r>
            <w:commentRangeEnd w:id="1"/>
            <w:r w:rsidR="000961C3">
              <w:rPr>
                <w:rStyle w:val="Kommentarhenvisning"/>
              </w:rPr>
              <w:commentReference w:id="1"/>
            </w:r>
          </w:p>
        </w:tc>
      </w:tr>
      <w:tr w:rsidR="009106E2" w:rsidRPr="00CF6C37" w14:paraId="3626DA01" w14:textId="77777777" w:rsidTr="00603704">
        <w:tc>
          <w:tcPr>
            <w:tcW w:w="6658" w:type="dxa"/>
          </w:tcPr>
          <w:p w14:paraId="3A003CBC" w14:textId="77777777" w:rsidR="009106E2" w:rsidRPr="006064D8" w:rsidRDefault="009106E2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ruggling to find balance in daily life</w:t>
            </w:r>
          </w:p>
        </w:tc>
      </w:tr>
      <w:tr w:rsidR="009106E2" w:rsidRPr="00CF6C37" w14:paraId="3571CFE0" w14:textId="77777777" w:rsidTr="00603704">
        <w:tc>
          <w:tcPr>
            <w:tcW w:w="6658" w:type="dxa"/>
          </w:tcPr>
          <w:p w14:paraId="0B862CD0" w14:textId="77777777" w:rsidR="009106E2" w:rsidRPr="006064D8" w:rsidRDefault="009106E2" w:rsidP="009106E2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aling with feelings of being different</w:t>
            </w:r>
          </w:p>
        </w:tc>
      </w:tr>
      <w:tr w:rsidR="009106E2" w:rsidRPr="00CF6C37" w14:paraId="4A6A4804" w14:textId="77777777" w:rsidTr="00603704">
        <w:tc>
          <w:tcPr>
            <w:tcW w:w="6658" w:type="dxa"/>
          </w:tcPr>
          <w:p w14:paraId="6A409392" w14:textId="77777777" w:rsidR="009106E2" w:rsidRPr="006064D8" w:rsidRDefault="009106E2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eing supported to gradually achieve independence</w:t>
            </w:r>
          </w:p>
        </w:tc>
      </w:tr>
      <w:tr w:rsidR="009106E2" w:rsidRPr="00CF6C37" w14:paraId="0C0BCDE3" w14:textId="77777777" w:rsidTr="00603704">
        <w:tc>
          <w:tcPr>
            <w:tcW w:w="6658" w:type="dxa"/>
          </w:tcPr>
          <w:p w14:paraId="6A59A495" w14:textId="77777777" w:rsidR="009106E2" w:rsidRDefault="009106E2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ishing to be appreciated as a unique person in healthcare</w:t>
            </w:r>
          </w:p>
        </w:tc>
      </w:tr>
    </w:tbl>
    <w:p w14:paraId="3BE62434" w14:textId="77777777" w:rsidR="009106E2" w:rsidRDefault="009106E2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240"/>
      </w:tblGrid>
      <w:tr w:rsidR="009106E2" w:rsidRPr="00CF6C37" w14:paraId="49DE35D6" w14:textId="77777777" w:rsidTr="00603704">
        <w:tc>
          <w:tcPr>
            <w:tcW w:w="5240" w:type="dxa"/>
            <w:shd w:val="clear" w:color="auto" w:fill="D9D9D9" w:themeFill="background1" w:themeFillShade="D9"/>
          </w:tcPr>
          <w:p w14:paraId="0707B536" w14:textId="77777777" w:rsidR="009106E2" w:rsidRPr="009106E2" w:rsidRDefault="009106E2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9106E2">
              <w:rPr>
                <w:b/>
                <w:sz w:val="24"/>
                <w:szCs w:val="24"/>
                <w:lang w:val="en-US"/>
              </w:rPr>
              <w:t xml:space="preserve">Key concepts </w:t>
            </w:r>
          </w:p>
          <w:p w14:paraId="4DBF95AF" w14:textId="77777777" w:rsidR="009106E2" w:rsidRPr="009106E2" w:rsidRDefault="00603704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ice</w:t>
            </w:r>
            <w:r w:rsidR="009106E2" w:rsidRPr="009106E2">
              <w:rPr>
                <w:b/>
                <w:sz w:val="24"/>
                <w:szCs w:val="24"/>
                <w:lang w:val="en-US"/>
              </w:rPr>
              <w:t xml:space="preserve"> et al.</w:t>
            </w:r>
            <w:r>
              <w:rPr>
                <w:b/>
                <w:sz w:val="24"/>
                <w:szCs w:val="24"/>
                <w:lang w:val="en-US"/>
              </w:rPr>
              <w:t>, 2011</w:t>
            </w:r>
          </w:p>
        </w:tc>
      </w:tr>
      <w:tr w:rsidR="009106E2" w:rsidRPr="0042474A" w14:paraId="3E4DD206" w14:textId="77777777" w:rsidTr="00603704">
        <w:tc>
          <w:tcPr>
            <w:tcW w:w="5240" w:type="dxa"/>
          </w:tcPr>
          <w:p w14:paraId="6CC435B8" w14:textId="77777777" w:rsidR="009106E2" w:rsidRPr="00603704" w:rsidRDefault="00603704" w:rsidP="00603704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603704">
              <w:rPr>
                <w:sz w:val="24"/>
                <w:szCs w:val="24"/>
                <w:lang w:val="en-GB"/>
              </w:rPr>
              <w:t>Living with asthma</w:t>
            </w:r>
          </w:p>
        </w:tc>
      </w:tr>
      <w:tr w:rsidR="009106E2" w:rsidRPr="00F9594B" w14:paraId="0603BB40" w14:textId="77777777" w:rsidTr="00603704">
        <w:tc>
          <w:tcPr>
            <w:tcW w:w="5240" w:type="dxa"/>
          </w:tcPr>
          <w:p w14:paraId="4A7F0586" w14:textId="77777777" w:rsidR="009106E2" w:rsidRPr="006064D8" w:rsidRDefault="00603704" w:rsidP="00603704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ecoming adults with asthma</w:t>
            </w:r>
          </w:p>
        </w:tc>
      </w:tr>
      <w:tr w:rsidR="009106E2" w:rsidRPr="0042474A" w14:paraId="42B88988" w14:textId="77777777" w:rsidTr="00603704">
        <w:tc>
          <w:tcPr>
            <w:tcW w:w="5240" w:type="dxa"/>
          </w:tcPr>
          <w:p w14:paraId="58334A5C" w14:textId="77777777" w:rsidR="009106E2" w:rsidRPr="006064D8" w:rsidRDefault="00603704" w:rsidP="00603704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sthma self-management</w:t>
            </w:r>
          </w:p>
        </w:tc>
      </w:tr>
      <w:tr w:rsidR="009106E2" w:rsidRPr="00CF6C37" w14:paraId="3CC2393F" w14:textId="77777777" w:rsidTr="00603704">
        <w:tc>
          <w:tcPr>
            <w:tcW w:w="5240" w:type="dxa"/>
          </w:tcPr>
          <w:p w14:paraId="3C8105A4" w14:textId="77777777" w:rsidR="009106E2" w:rsidRPr="006064D8" w:rsidRDefault="00603704" w:rsidP="00603704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arental involvement in asthma management</w:t>
            </w:r>
          </w:p>
        </w:tc>
      </w:tr>
    </w:tbl>
    <w:p w14:paraId="021B0978" w14:textId="77777777" w:rsidR="009106E2" w:rsidRDefault="009106E2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240"/>
      </w:tblGrid>
      <w:tr w:rsidR="00603704" w:rsidRPr="00CF6C37" w14:paraId="238C5B99" w14:textId="77777777" w:rsidTr="006425A1">
        <w:tc>
          <w:tcPr>
            <w:tcW w:w="5240" w:type="dxa"/>
            <w:shd w:val="clear" w:color="auto" w:fill="D9D9D9" w:themeFill="background1" w:themeFillShade="D9"/>
          </w:tcPr>
          <w:p w14:paraId="6247036E" w14:textId="77777777" w:rsidR="00603704" w:rsidRPr="009106E2" w:rsidRDefault="00603704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9106E2">
              <w:rPr>
                <w:b/>
                <w:sz w:val="24"/>
                <w:szCs w:val="24"/>
                <w:lang w:val="en-US"/>
              </w:rPr>
              <w:t xml:space="preserve">Key concepts </w:t>
            </w:r>
          </w:p>
          <w:p w14:paraId="595B6DB3" w14:textId="77777777" w:rsidR="00603704" w:rsidRPr="009106E2" w:rsidRDefault="00603704" w:rsidP="006425A1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ice</w:t>
            </w:r>
            <w:r w:rsidRPr="009106E2">
              <w:rPr>
                <w:b/>
                <w:sz w:val="24"/>
                <w:szCs w:val="24"/>
                <w:lang w:val="en-US"/>
              </w:rPr>
              <w:t xml:space="preserve"> et al.</w:t>
            </w:r>
            <w:r>
              <w:rPr>
                <w:b/>
                <w:sz w:val="24"/>
                <w:szCs w:val="24"/>
                <w:lang w:val="en-US"/>
              </w:rPr>
              <w:t>, 2011</w:t>
            </w:r>
          </w:p>
        </w:tc>
      </w:tr>
      <w:tr w:rsidR="00603704" w:rsidRPr="0042474A" w14:paraId="30F24279" w14:textId="77777777" w:rsidTr="006425A1">
        <w:tc>
          <w:tcPr>
            <w:tcW w:w="5240" w:type="dxa"/>
          </w:tcPr>
          <w:p w14:paraId="5AA2C1D1" w14:textId="77777777" w:rsidR="00603704" w:rsidRPr="00603704" w:rsidRDefault="00603704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ppropriate adolescent health care</w:t>
            </w:r>
          </w:p>
        </w:tc>
      </w:tr>
      <w:tr w:rsidR="00603704" w:rsidRPr="00CF6C37" w14:paraId="12E9A3F4" w14:textId="77777777" w:rsidTr="006425A1">
        <w:tc>
          <w:tcPr>
            <w:tcW w:w="5240" w:type="dxa"/>
          </w:tcPr>
          <w:p w14:paraId="58ECE3BD" w14:textId="77777777" w:rsidR="00603704" w:rsidRPr="006064D8" w:rsidRDefault="00603704" w:rsidP="006425A1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cognizing individuality in health care</w:t>
            </w:r>
          </w:p>
        </w:tc>
      </w:tr>
    </w:tbl>
    <w:p w14:paraId="28437666" w14:textId="77777777" w:rsidR="00603704" w:rsidRPr="00F64AED" w:rsidRDefault="00603704">
      <w:pPr>
        <w:rPr>
          <w:lang w:val="en-US"/>
        </w:rPr>
      </w:pPr>
    </w:p>
    <w:sectPr w:rsidR="00603704" w:rsidRPr="00F64AE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Hanne Agerskov" w:date="2025-08-06T13:58:00Z" w:initials="HA">
    <w:p w14:paraId="69A05669" w14:textId="77777777" w:rsidR="000961C3" w:rsidRDefault="000961C3">
      <w:pPr>
        <w:pStyle w:val="Kommentartekst"/>
      </w:pPr>
      <w:r>
        <w:rPr>
          <w:rStyle w:val="Kommentarhenvisning"/>
        </w:rPr>
        <w:annotationRef/>
      </w:r>
      <w:r>
        <w:t>Fed tekst her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9A0566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ne Agerskov">
    <w15:presenceInfo w15:providerId="AD" w15:userId="S-1-5-21-2412913313-1480690540-2552650486-689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AED"/>
    <w:rsid w:val="00003D07"/>
    <w:rsid w:val="00010547"/>
    <w:rsid w:val="00011D2C"/>
    <w:rsid w:val="00014912"/>
    <w:rsid w:val="000154E9"/>
    <w:rsid w:val="00021C7A"/>
    <w:rsid w:val="000231AA"/>
    <w:rsid w:val="00024452"/>
    <w:rsid w:val="000274F2"/>
    <w:rsid w:val="00037BB9"/>
    <w:rsid w:val="000418CA"/>
    <w:rsid w:val="0005358C"/>
    <w:rsid w:val="00062E2B"/>
    <w:rsid w:val="000731A6"/>
    <w:rsid w:val="000843B7"/>
    <w:rsid w:val="00087DCA"/>
    <w:rsid w:val="0009327A"/>
    <w:rsid w:val="000932C9"/>
    <w:rsid w:val="00093831"/>
    <w:rsid w:val="00093A10"/>
    <w:rsid w:val="000961C3"/>
    <w:rsid w:val="000A309A"/>
    <w:rsid w:val="000A33EE"/>
    <w:rsid w:val="000A46A9"/>
    <w:rsid w:val="000A54E8"/>
    <w:rsid w:val="000A61D7"/>
    <w:rsid w:val="000A74C0"/>
    <w:rsid w:val="000A78E3"/>
    <w:rsid w:val="000B1BA8"/>
    <w:rsid w:val="000C2134"/>
    <w:rsid w:val="000E5008"/>
    <w:rsid w:val="000F2DB9"/>
    <w:rsid w:val="000F5F35"/>
    <w:rsid w:val="00106255"/>
    <w:rsid w:val="00106ABD"/>
    <w:rsid w:val="0011311D"/>
    <w:rsid w:val="00116CFC"/>
    <w:rsid w:val="00123887"/>
    <w:rsid w:val="00124E92"/>
    <w:rsid w:val="00130765"/>
    <w:rsid w:val="0013147C"/>
    <w:rsid w:val="001319BD"/>
    <w:rsid w:val="001632AC"/>
    <w:rsid w:val="00163DA3"/>
    <w:rsid w:val="00174086"/>
    <w:rsid w:val="00184788"/>
    <w:rsid w:val="00184DE4"/>
    <w:rsid w:val="0018700F"/>
    <w:rsid w:val="0019464E"/>
    <w:rsid w:val="00195026"/>
    <w:rsid w:val="00197A26"/>
    <w:rsid w:val="001A0F97"/>
    <w:rsid w:val="001A3B65"/>
    <w:rsid w:val="001A3F3E"/>
    <w:rsid w:val="001A6F1D"/>
    <w:rsid w:val="001A710A"/>
    <w:rsid w:val="001A7F16"/>
    <w:rsid w:val="001B151D"/>
    <w:rsid w:val="001B6895"/>
    <w:rsid w:val="001C15AB"/>
    <w:rsid w:val="001C52AF"/>
    <w:rsid w:val="001C5C70"/>
    <w:rsid w:val="001D278B"/>
    <w:rsid w:val="001E0793"/>
    <w:rsid w:val="001E132A"/>
    <w:rsid w:val="001E1A25"/>
    <w:rsid w:val="001E4EC6"/>
    <w:rsid w:val="001E7CE6"/>
    <w:rsid w:val="00200EC1"/>
    <w:rsid w:val="002030AD"/>
    <w:rsid w:val="002056C5"/>
    <w:rsid w:val="00213CC2"/>
    <w:rsid w:val="00214465"/>
    <w:rsid w:val="00217078"/>
    <w:rsid w:val="002178A0"/>
    <w:rsid w:val="00222A70"/>
    <w:rsid w:val="00224090"/>
    <w:rsid w:val="00234F54"/>
    <w:rsid w:val="002434D3"/>
    <w:rsid w:val="002535E4"/>
    <w:rsid w:val="00254407"/>
    <w:rsid w:val="002555CA"/>
    <w:rsid w:val="00256CFC"/>
    <w:rsid w:val="0025714D"/>
    <w:rsid w:val="00273389"/>
    <w:rsid w:val="002748D7"/>
    <w:rsid w:val="002749AB"/>
    <w:rsid w:val="002772A6"/>
    <w:rsid w:val="00280097"/>
    <w:rsid w:val="002871C2"/>
    <w:rsid w:val="00293273"/>
    <w:rsid w:val="00294B81"/>
    <w:rsid w:val="002A5F2B"/>
    <w:rsid w:val="002D0A95"/>
    <w:rsid w:val="002D59DD"/>
    <w:rsid w:val="002E043F"/>
    <w:rsid w:val="002E7FBF"/>
    <w:rsid w:val="002F3D0F"/>
    <w:rsid w:val="002F7399"/>
    <w:rsid w:val="002F7890"/>
    <w:rsid w:val="00300CB5"/>
    <w:rsid w:val="00305C43"/>
    <w:rsid w:val="00307185"/>
    <w:rsid w:val="00314B48"/>
    <w:rsid w:val="00317CF8"/>
    <w:rsid w:val="0032502A"/>
    <w:rsid w:val="003252A1"/>
    <w:rsid w:val="003300A4"/>
    <w:rsid w:val="003334DE"/>
    <w:rsid w:val="00337A29"/>
    <w:rsid w:val="003408DD"/>
    <w:rsid w:val="003460F2"/>
    <w:rsid w:val="00356197"/>
    <w:rsid w:val="00356B4C"/>
    <w:rsid w:val="00370890"/>
    <w:rsid w:val="00371959"/>
    <w:rsid w:val="00373364"/>
    <w:rsid w:val="003777D3"/>
    <w:rsid w:val="003859DC"/>
    <w:rsid w:val="00387355"/>
    <w:rsid w:val="003949EB"/>
    <w:rsid w:val="003975DC"/>
    <w:rsid w:val="003A196D"/>
    <w:rsid w:val="003A2128"/>
    <w:rsid w:val="003A332B"/>
    <w:rsid w:val="003A41C9"/>
    <w:rsid w:val="003A553E"/>
    <w:rsid w:val="003A5E67"/>
    <w:rsid w:val="003A7AF3"/>
    <w:rsid w:val="003B1DA8"/>
    <w:rsid w:val="003B2EA6"/>
    <w:rsid w:val="003B77A2"/>
    <w:rsid w:val="003C2D39"/>
    <w:rsid w:val="003C67ED"/>
    <w:rsid w:val="003E0265"/>
    <w:rsid w:val="003E11EC"/>
    <w:rsid w:val="003E1613"/>
    <w:rsid w:val="003E195A"/>
    <w:rsid w:val="003E4E16"/>
    <w:rsid w:val="003F4E1D"/>
    <w:rsid w:val="003F7DD4"/>
    <w:rsid w:val="00405EFF"/>
    <w:rsid w:val="004101DE"/>
    <w:rsid w:val="00415C80"/>
    <w:rsid w:val="0042474A"/>
    <w:rsid w:val="00424CB6"/>
    <w:rsid w:val="00425698"/>
    <w:rsid w:val="004315E8"/>
    <w:rsid w:val="0043209F"/>
    <w:rsid w:val="00433C27"/>
    <w:rsid w:val="004365FF"/>
    <w:rsid w:val="004426D7"/>
    <w:rsid w:val="00450DE8"/>
    <w:rsid w:val="004548D6"/>
    <w:rsid w:val="00454E75"/>
    <w:rsid w:val="00460276"/>
    <w:rsid w:val="00460EC6"/>
    <w:rsid w:val="00463F17"/>
    <w:rsid w:val="00474EB2"/>
    <w:rsid w:val="00482720"/>
    <w:rsid w:val="00486175"/>
    <w:rsid w:val="0048686C"/>
    <w:rsid w:val="00496D6A"/>
    <w:rsid w:val="004A0F73"/>
    <w:rsid w:val="004A185B"/>
    <w:rsid w:val="004A400C"/>
    <w:rsid w:val="004B3569"/>
    <w:rsid w:val="004B7F56"/>
    <w:rsid w:val="004C4204"/>
    <w:rsid w:val="004D1A42"/>
    <w:rsid w:val="004E193C"/>
    <w:rsid w:val="004E5C37"/>
    <w:rsid w:val="004F0CE5"/>
    <w:rsid w:val="00510FCD"/>
    <w:rsid w:val="00512797"/>
    <w:rsid w:val="00513E06"/>
    <w:rsid w:val="005148C5"/>
    <w:rsid w:val="005247F3"/>
    <w:rsid w:val="00525194"/>
    <w:rsid w:val="00526723"/>
    <w:rsid w:val="00531D34"/>
    <w:rsid w:val="005347FB"/>
    <w:rsid w:val="00536CEF"/>
    <w:rsid w:val="00537883"/>
    <w:rsid w:val="00543300"/>
    <w:rsid w:val="00551B76"/>
    <w:rsid w:val="00563C06"/>
    <w:rsid w:val="0056414F"/>
    <w:rsid w:val="0057019C"/>
    <w:rsid w:val="00572545"/>
    <w:rsid w:val="00573ED8"/>
    <w:rsid w:val="00576809"/>
    <w:rsid w:val="0058187F"/>
    <w:rsid w:val="00582191"/>
    <w:rsid w:val="00585BFB"/>
    <w:rsid w:val="005864F1"/>
    <w:rsid w:val="00586ECC"/>
    <w:rsid w:val="00587423"/>
    <w:rsid w:val="0059267B"/>
    <w:rsid w:val="005963D9"/>
    <w:rsid w:val="00596F9B"/>
    <w:rsid w:val="005A0C1B"/>
    <w:rsid w:val="005A3F45"/>
    <w:rsid w:val="005A4E06"/>
    <w:rsid w:val="005A5B97"/>
    <w:rsid w:val="005B11E8"/>
    <w:rsid w:val="005B21CA"/>
    <w:rsid w:val="005B775B"/>
    <w:rsid w:val="005C07DD"/>
    <w:rsid w:val="005C521C"/>
    <w:rsid w:val="005C73A2"/>
    <w:rsid w:val="005C79EF"/>
    <w:rsid w:val="005D37F3"/>
    <w:rsid w:val="005D4FFA"/>
    <w:rsid w:val="005D5962"/>
    <w:rsid w:val="005D59A9"/>
    <w:rsid w:val="005D60C6"/>
    <w:rsid w:val="005D7C0C"/>
    <w:rsid w:val="005D7C63"/>
    <w:rsid w:val="005E5C68"/>
    <w:rsid w:val="005F2151"/>
    <w:rsid w:val="005F4763"/>
    <w:rsid w:val="0060223B"/>
    <w:rsid w:val="00603047"/>
    <w:rsid w:val="00603704"/>
    <w:rsid w:val="006047AD"/>
    <w:rsid w:val="00607203"/>
    <w:rsid w:val="00607294"/>
    <w:rsid w:val="0061728C"/>
    <w:rsid w:val="006211D7"/>
    <w:rsid w:val="00624E83"/>
    <w:rsid w:val="0062794C"/>
    <w:rsid w:val="00631614"/>
    <w:rsid w:val="006402C9"/>
    <w:rsid w:val="00642920"/>
    <w:rsid w:val="00643043"/>
    <w:rsid w:val="00650E86"/>
    <w:rsid w:val="006549DE"/>
    <w:rsid w:val="00654EEE"/>
    <w:rsid w:val="00665AD0"/>
    <w:rsid w:val="00673BBD"/>
    <w:rsid w:val="00677AAA"/>
    <w:rsid w:val="00680515"/>
    <w:rsid w:val="00684749"/>
    <w:rsid w:val="00684FD5"/>
    <w:rsid w:val="00685A6E"/>
    <w:rsid w:val="00686919"/>
    <w:rsid w:val="006901B9"/>
    <w:rsid w:val="006959B2"/>
    <w:rsid w:val="00697CC7"/>
    <w:rsid w:val="006B59B9"/>
    <w:rsid w:val="006C1D0B"/>
    <w:rsid w:val="006C3C36"/>
    <w:rsid w:val="006C451A"/>
    <w:rsid w:val="006C5A60"/>
    <w:rsid w:val="006D50FF"/>
    <w:rsid w:val="006D51CE"/>
    <w:rsid w:val="006D708D"/>
    <w:rsid w:val="006E6C02"/>
    <w:rsid w:val="006F55E5"/>
    <w:rsid w:val="006F6220"/>
    <w:rsid w:val="006F6258"/>
    <w:rsid w:val="00700C6C"/>
    <w:rsid w:val="00715340"/>
    <w:rsid w:val="00716808"/>
    <w:rsid w:val="0072387B"/>
    <w:rsid w:val="00725D20"/>
    <w:rsid w:val="007302DD"/>
    <w:rsid w:val="00743C7B"/>
    <w:rsid w:val="007458E1"/>
    <w:rsid w:val="00746587"/>
    <w:rsid w:val="00760A1D"/>
    <w:rsid w:val="007622C9"/>
    <w:rsid w:val="007633CA"/>
    <w:rsid w:val="00772514"/>
    <w:rsid w:val="00774B7B"/>
    <w:rsid w:val="007802F8"/>
    <w:rsid w:val="00783827"/>
    <w:rsid w:val="00786D42"/>
    <w:rsid w:val="007A2BF8"/>
    <w:rsid w:val="007A46AF"/>
    <w:rsid w:val="007A68C1"/>
    <w:rsid w:val="007B0F9F"/>
    <w:rsid w:val="007B45B0"/>
    <w:rsid w:val="007B489C"/>
    <w:rsid w:val="007C1219"/>
    <w:rsid w:val="007D05CE"/>
    <w:rsid w:val="007D2BB4"/>
    <w:rsid w:val="007D3AD5"/>
    <w:rsid w:val="007D6453"/>
    <w:rsid w:val="007D67F2"/>
    <w:rsid w:val="007E4BA2"/>
    <w:rsid w:val="007E5A23"/>
    <w:rsid w:val="007E5C9A"/>
    <w:rsid w:val="007E61D3"/>
    <w:rsid w:val="007F0FBB"/>
    <w:rsid w:val="007F2247"/>
    <w:rsid w:val="007F65D8"/>
    <w:rsid w:val="008014D2"/>
    <w:rsid w:val="00803A3A"/>
    <w:rsid w:val="008041D9"/>
    <w:rsid w:val="0081118A"/>
    <w:rsid w:val="0081326D"/>
    <w:rsid w:val="008143C7"/>
    <w:rsid w:val="008169AA"/>
    <w:rsid w:val="00817071"/>
    <w:rsid w:val="00822298"/>
    <w:rsid w:val="00825DAE"/>
    <w:rsid w:val="00831A6F"/>
    <w:rsid w:val="008329E8"/>
    <w:rsid w:val="008334B8"/>
    <w:rsid w:val="00836C45"/>
    <w:rsid w:val="00837DDD"/>
    <w:rsid w:val="00843BBA"/>
    <w:rsid w:val="00844526"/>
    <w:rsid w:val="00847B69"/>
    <w:rsid w:val="00857DB6"/>
    <w:rsid w:val="00860CE8"/>
    <w:rsid w:val="008615E4"/>
    <w:rsid w:val="00870741"/>
    <w:rsid w:val="00873AC8"/>
    <w:rsid w:val="0087431A"/>
    <w:rsid w:val="008830DB"/>
    <w:rsid w:val="00891770"/>
    <w:rsid w:val="00892A3B"/>
    <w:rsid w:val="008A627E"/>
    <w:rsid w:val="008C0991"/>
    <w:rsid w:val="008C6140"/>
    <w:rsid w:val="008D151F"/>
    <w:rsid w:val="008E3338"/>
    <w:rsid w:val="008E418E"/>
    <w:rsid w:val="008E4A94"/>
    <w:rsid w:val="008E7F62"/>
    <w:rsid w:val="008F0087"/>
    <w:rsid w:val="008F1CEA"/>
    <w:rsid w:val="0090238B"/>
    <w:rsid w:val="00904918"/>
    <w:rsid w:val="009072D6"/>
    <w:rsid w:val="009073E3"/>
    <w:rsid w:val="009106E2"/>
    <w:rsid w:val="009115A2"/>
    <w:rsid w:val="00913658"/>
    <w:rsid w:val="00914AF1"/>
    <w:rsid w:val="009151B8"/>
    <w:rsid w:val="009233DB"/>
    <w:rsid w:val="00940541"/>
    <w:rsid w:val="00941418"/>
    <w:rsid w:val="00943805"/>
    <w:rsid w:val="00944789"/>
    <w:rsid w:val="009459BA"/>
    <w:rsid w:val="009536B3"/>
    <w:rsid w:val="009614A9"/>
    <w:rsid w:val="0096420B"/>
    <w:rsid w:val="00964812"/>
    <w:rsid w:val="009675C3"/>
    <w:rsid w:val="009806B2"/>
    <w:rsid w:val="009857F4"/>
    <w:rsid w:val="00994C8A"/>
    <w:rsid w:val="00995524"/>
    <w:rsid w:val="009955B4"/>
    <w:rsid w:val="00995A80"/>
    <w:rsid w:val="00997EB6"/>
    <w:rsid w:val="009A4341"/>
    <w:rsid w:val="009A4CD5"/>
    <w:rsid w:val="009A4ECD"/>
    <w:rsid w:val="009A525F"/>
    <w:rsid w:val="009B0344"/>
    <w:rsid w:val="009B3839"/>
    <w:rsid w:val="009B459C"/>
    <w:rsid w:val="009C0188"/>
    <w:rsid w:val="009C550B"/>
    <w:rsid w:val="009C573B"/>
    <w:rsid w:val="009C7F6D"/>
    <w:rsid w:val="009D4473"/>
    <w:rsid w:val="009D5FE4"/>
    <w:rsid w:val="009E01E9"/>
    <w:rsid w:val="009E0F9C"/>
    <w:rsid w:val="009E0FDC"/>
    <w:rsid w:val="009E24D8"/>
    <w:rsid w:val="009E62A1"/>
    <w:rsid w:val="009E6D6E"/>
    <w:rsid w:val="009E7FFD"/>
    <w:rsid w:val="009F0771"/>
    <w:rsid w:val="009F2C41"/>
    <w:rsid w:val="00A0425A"/>
    <w:rsid w:val="00A126E6"/>
    <w:rsid w:val="00A268A1"/>
    <w:rsid w:val="00A30CE5"/>
    <w:rsid w:val="00A325CD"/>
    <w:rsid w:val="00A35F1D"/>
    <w:rsid w:val="00A36072"/>
    <w:rsid w:val="00A37E53"/>
    <w:rsid w:val="00A4721D"/>
    <w:rsid w:val="00A510D7"/>
    <w:rsid w:val="00A579F1"/>
    <w:rsid w:val="00A661E9"/>
    <w:rsid w:val="00A75934"/>
    <w:rsid w:val="00A75D0F"/>
    <w:rsid w:val="00A81034"/>
    <w:rsid w:val="00A84565"/>
    <w:rsid w:val="00A90187"/>
    <w:rsid w:val="00A90432"/>
    <w:rsid w:val="00A90B2B"/>
    <w:rsid w:val="00A9745A"/>
    <w:rsid w:val="00A975E8"/>
    <w:rsid w:val="00AA2DF0"/>
    <w:rsid w:val="00AA5E03"/>
    <w:rsid w:val="00AB1DF6"/>
    <w:rsid w:val="00AB2E65"/>
    <w:rsid w:val="00AB3FC3"/>
    <w:rsid w:val="00AC1059"/>
    <w:rsid w:val="00AC2A04"/>
    <w:rsid w:val="00AC6056"/>
    <w:rsid w:val="00AD2179"/>
    <w:rsid w:val="00AD39F3"/>
    <w:rsid w:val="00AD5B28"/>
    <w:rsid w:val="00AD6ED9"/>
    <w:rsid w:val="00AD7851"/>
    <w:rsid w:val="00AE07F9"/>
    <w:rsid w:val="00AE0D58"/>
    <w:rsid w:val="00AF2D71"/>
    <w:rsid w:val="00B00E9B"/>
    <w:rsid w:val="00B012A3"/>
    <w:rsid w:val="00B01827"/>
    <w:rsid w:val="00B02D73"/>
    <w:rsid w:val="00B032A9"/>
    <w:rsid w:val="00B10A8A"/>
    <w:rsid w:val="00B12E1D"/>
    <w:rsid w:val="00B179B7"/>
    <w:rsid w:val="00B42EB7"/>
    <w:rsid w:val="00B454F4"/>
    <w:rsid w:val="00B4709B"/>
    <w:rsid w:val="00B5102F"/>
    <w:rsid w:val="00B51356"/>
    <w:rsid w:val="00B57ECF"/>
    <w:rsid w:val="00B608D4"/>
    <w:rsid w:val="00B64AD0"/>
    <w:rsid w:val="00B700B8"/>
    <w:rsid w:val="00B7261C"/>
    <w:rsid w:val="00B761FB"/>
    <w:rsid w:val="00B77512"/>
    <w:rsid w:val="00B8188B"/>
    <w:rsid w:val="00B83FEB"/>
    <w:rsid w:val="00B93C21"/>
    <w:rsid w:val="00B93CCA"/>
    <w:rsid w:val="00B941D7"/>
    <w:rsid w:val="00B979B5"/>
    <w:rsid w:val="00BA0FDE"/>
    <w:rsid w:val="00BA12D5"/>
    <w:rsid w:val="00BA17DA"/>
    <w:rsid w:val="00BA2DBE"/>
    <w:rsid w:val="00BB32C2"/>
    <w:rsid w:val="00BB48A1"/>
    <w:rsid w:val="00BB5728"/>
    <w:rsid w:val="00BB6FD0"/>
    <w:rsid w:val="00BC3C80"/>
    <w:rsid w:val="00BD3562"/>
    <w:rsid w:val="00BD68B7"/>
    <w:rsid w:val="00BE1081"/>
    <w:rsid w:val="00BE3103"/>
    <w:rsid w:val="00BE3700"/>
    <w:rsid w:val="00BE3CA7"/>
    <w:rsid w:val="00BE424A"/>
    <w:rsid w:val="00BE4DF8"/>
    <w:rsid w:val="00BF3C2D"/>
    <w:rsid w:val="00BF7A1E"/>
    <w:rsid w:val="00C03BB9"/>
    <w:rsid w:val="00C14D85"/>
    <w:rsid w:val="00C158FA"/>
    <w:rsid w:val="00C33DA4"/>
    <w:rsid w:val="00C414B5"/>
    <w:rsid w:val="00C505C7"/>
    <w:rsid w:val="00C609AF"/>
    <w:rsid w:val="00C80A92"/>
    <w:rsid w:val="00C83E92"/>
    <w:rsid w:val="00C84320"/>
    <w:rsid w:val="00C86450"/>
    <w:rsid w:val="00C90253"/>
    <w:rsid w:val="00CA3892"/>
    <w:rsid w:val="00CA6B7E"/>
    <w:rsid w:val="00CB3AE4"/>
    <w:rsid w:val="00CB52B2"/>
    <w:rsid w:val="00CD187E"/>
    <w:rsid w:val="00CD5CEE"/>
    <w:rsid w:val="00CE1662"/>
    <w:rsid w:val="00CE79CC"/>
    <w:rsid w:val="00CF1A28"/>
    <w:rsid w:val="00CF3D64"/>
    <w:rsid w:val="00CF6C37"/>
    <w:rsid w:val="00D01613"/>
    <w:rsid w:val="00D01AAB"/>
    <w:rsid w:val="00D038F7"/>
    <w:rsid w:val="00D061E1"/>
    <w:rsid w:val="00D06508"/>
    <w:rsid w:val="00D10FF7"/>
    <w:rsid w:val="00D113C7"/>
    <w:rsid w:val="00D11A44"/>
    <w:rsid w:val="00D11E69"/>
    <w:rsid w:val="00D124A6"/>
    <w:rsid w:val="00D16388"/>
    <w:rsid w:val="00D2470A"/>
    <w:rsid w:val="00D2566B"/>
    <w:rsid w:val="00D306C9"/>
    <w:rsid w:val="00D30F65"/>
    <w:rsid w:val="00D409E2"/>
    <w:rsid w:val="00D41952"/>
    <w:rsid w:val="00D41E99"/>
    <w:rsid w:val="00D421A8"/>
    <w:rsid w:val="00D4531A"/>
    <w:rsid w:val="00D5104C"/>
    <w:rsid w:val="00D53419"/>
    <w:rsid w:val="00D53F39"/>
    <w:rsid w:val="00D56FA6"/>
    <w:rsid w:val="00D61045"/>
    <w:rsid w:val="00D67C93"/>
    <w:rsid w:val="00D76BC3"/>
    <w:rsid w:val="00D802E7"/>
    <w:rsid w:val="00D81FE0"/>
    <w:rsid w:val="00D84932"/>
    <w:rsid w:val="00D85F7A"/>
    <w:rsid w:val="00D8740D"/>
    <w:rsid w:val="00D90876"/>
    <w:rsid w:val="00D96482"/>
    <w:rsid w:val="00DA09AA"/>
    <w:rsid w:val="00DA4FC1"/>
    <w:rsid w:val="00DA5F9C"/>
    <w:rsid w:val="00DC0FFF"/>
    <w:rsid w:val="00DC1AED"/>
    <w:rsid w:val="00DC1CFF"/>
    <w:rsid w:val="00DD4DF4"/>
    <w:rsid w:val="00DE0CF2"/>
    <w:rsid w:val="00DE337E"/>
    <w:rsid w:val="00DE3A90"/>
    <w:rsid w:val="00DF0332"/>
    <w:rsid w:val="00DF0668"/>
    <w:rsid w:val="00DF5040"/>
    <w:rsid w:val="00E0289D"/>
    <w:rsid w:val="00E06DC9"/>
    <w:rsid w:val="00E0758B"/>
    <w:rsid w:val="00E075C7"/>
    <w:rsid w:val="00E07DA9"/>
    <w:rsid w:val="00E118C0"/>
    <w:rsid w:val="00E13AB0"/>
    <w:rsid w:val="00E20FCE"/>
    <w:rsid w:val="00E24178"/>
    <w:rsid w:val="00E25CBB"/>
    <w:rsid w:val="00E37B79"/>
    <w:rsid w:val="00E44C49"/>
    <w:rsid w:val="00E4675D"/>
    <w:rsid w:val="00E616E5"/>
    <w:rsid w:val="00E63992"/>
    <w:rsid w:val="00E74ADD"/>
    <w:rsid w:val="00E82755"/>
    <w:rsid w:val="00E8283F"/>
    <w:rsid w:val="00E82B49"/>
    <w:rsid w:val="00E86578"/>
    <w:rsid w:val="00E9051C"/>
    <w:rsid w:val="00EA2281"/>
    <w:rsid w:val="00EA4FFC"/>
    <w:rsid w:val="00EB2848"/>
    <w:rsid w:val="00EC17CC"/>
    <w:rsid w:val="00EC1CCE"/>
    <w:rsid w:val="00EC21B5"/>
    <w:rsid w:val="00EC56CE"/>
    <w:rsid w:val="00ED2BA2"/>
    <w:rsid w:val="00EE547B"/>
    <w:rsid w:val="00EE7BD5"/>
    <w:rsid w:val="00EF1925"/>
    <w:rsid w:val="00F00424"/>
    <w:rsid w:val="00F014D6"/>
    <w:rsid w:val="00F02FCD"/>
    <w:rsid w:val="00F07100"/>
    <w:rsid w:val="00F12630"/>
    <w:rsid w:val="00F22300"/>
    <w:rsid w:val="00F25A7D"/>
    <w:rsid w:val="00F41169"/>
    <w:rsid w:val="00F453F8"/>
    <w:rsid w:val="00F5396F"/>
    <w:rsid w:val="00F53E09"/>
    <w:rsid w:val="00F6461D"/>
    <w:rsid w:val="00F64AED"/>
    <w:rsid w:val="00F64DA2"/>
    <w:rsid w:val="00F67184"/>
    <w:rsid w:val="00F67AE1"/>
    <w:rsid w:val="00F7436E"/>
    <w:rsid w:val="00F74A5B"/>
    <w:rsid w:val="00F81B49"/>
    <w:rsid w:val="00F82EB7"/>
    <w:rsid w:val="00F93019"/>
    <w:rsid w:val="00F94CF6"/>
    <w:rsid w:val="00F95392"/>
    <w:rsid w:val="00F9673B"/>
    <w:rsid w:val="00FA1E4E"/>
    <w:rsid w:val="00FA39BC"/>
    <w:rsid w:val="00FB4F1B"/>
    <w:rsid w:val="00FB5D9A"/>
    <w:rsid w:val="00FC080F"/>
    <w:rsid w:val="00FC7A8A"/>
    <w:rsid w:val="00FD457C"/>
    <w:rsid w:val="00FD4BD1"/>
    <w:rsid w:val="00FD7DF3"/>
    <w:rsid w:val="00FF5A26"/>
    <w:rsid w:val="00FF7DEF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D2473"/>
  <w15:chartTrackingRefBased/>
  <w15:docId w15:val="{0081E025-CC6F-4165-A4F3-D72D52CF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64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6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61C3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961C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961C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961C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961C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961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rettin</dc:creator>
  <cp:keywords/>
  <dc:description/>
  <cp:lastModifiedBy>Bettina Trettin</cp:lastModifiedBy>
  <cp:revision>2</cp:revision>
  <dcterms:created xsi:type="dcterms:W3CDTF">2025-08-11T09:49:00Z</dcterms:created>
  <dcterms:modified xsi:type="dcterms:W3CDTF">2025-08-11T09:49:00Z</dcterms:modified>
</cp:coreProperties>
</file>